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1AB" w:rsidRDefault="005F21AB" w:rsidP="002F3490">
      <w:pPr>
        <w:spacing w:after="12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</w:p>
    <w:p w:rsidR="002F3490" w:rsidRPr="00142C87" w:rsidRDefault="002F3490" w:rsidP="002F3490">
      <w:pPr>
        <w:spacing w:after="120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  <w:bookmarkStart w:id="0" w:name="_GoBack"/>
      <w:bookmarkEnd w:id="0"/>
      <w:r w:rsidRPr="00142C87">
        <w:rPr>
          <w:rFonts w:ascii="Arial" w:hAnsi="Arial" w:cs="Arial"/>
          <w:b/>
          <w:color w:val="000000" w:themeColor="text1"/>
          <w:sz w:val="28"/>
          <w:szCs w:val="28"/>
        </w:rPr>
        <w:t>Supplementary Material</w:t>
      </w:r>
    </w:p>
    <w:p w:rsidR="000729FC" w:rsidRDefault="000729FC" w:rsidP="000729FC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0729FC" w:rsidRDefault="000729FC" w:rsidP="000729FC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0729FC" w:rsidRDefault="000729FC" w:rsidP="000729FC">
      <w:pPr>
        <w:jc w:val="center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3416808" cy="274015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6808" cy="2740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29FC" w:rsidRDefault="000729FC" w:rsidP="000729FC">
      <w:pPr>
        <w:spacing w:before="120" w:after="12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1. </w:t>
      </w:r>
      <w:r w:rsidRPr="00A47908">
        <w:rPr>
          <w:rFonts w:ascii="Arial" w:hAnsi="Arial" w:cs="Arial"/>
          <w:sz w:val="24"/>
          <w:szCs w:val="24"/>
        </w:rPr>
        <w:t>Wheat leaves at 21 days after treatment with 0.04% (v v-1) Tween 20 (</w:t>
      </w:r>
      <w:r>
        <w:rPr>
          <w:rFonts w:ascii="Arial" w:hAnsi="Arial" w:cs="Arial"/>
          <w:sz w:val="24"/>
          <w:szCs w:val="24"/>
        </w:rPr>
        <w:t>Negative c</w:t>
      </w:r>
      <w:r w:rsidRPr="00A47908">
        <w:rPr>
          <w:rFonts w:ascii="Arial" w:hAnsi="Arial" w:cs="Arial"/>
          <w:sz w:val="24"/>
          <w:szCs w:val="24"/>
        </w:rPr>
        <w:t>ontrol) and infection with strain IPO323_ZtG_P</w:t>
      </w:r>
      <w:r w:rsidRPr="00A47908">
        <w:rPr>
          <w:rFonts w:ascii="Arial" w:hAnsi="Arial" w:cs="Arial"/>
          <w:i/>
          <w:sz w:val="24"/>
          <w:szCs w:val="24"/>
        </w:rPr>
        <w:t>nar1</w:t>
      </w:r>
      <w:r w:rsidRPr="00A47908">
        <w:rPr>
          <w:rFonts w:ascii="Arial" w:hAnsi="Arial" w:cs="Arial"/>
          <w:sz w:val="24"/>
          <w:szCs w:val="24"/>
        </w:rPr>
        <w:t>Tub2 (P</w:t>
      </w:r>
      <w:r w:rsidRPr="00A47908">
        <w:rPr>
          <w:rFonts w:ascii="Arial" w:hAnsi="Arial" w:cs="Arial"/>
          <w:i/>
          <w:sz w:val="24"/>
          <w:szCs w:val="24"/>
        </w:rPr>
        <w:t>nar1-t2</w:t>
      </w:r>
      <w:r w:rsidRPr="00A47908">
        <w:rPr>
          <w:rFonts w:ascii="Arial" w:hAnsi="Arial" w:cs="Arial"/>
          <w:sz w:val="24"/>
          <w:szCs w:val="24"/>
        </w:rPr>
        <w:t xml:space="preserve">). </w:t>
      </w:r>
      <w:r>
        <w:rPr>
          <w:rFonts w:ascii="Arial" w:hAnsi="Arial" w:cs="Arial"/>
          <w:sz w:val="24"/>
          <w:szCs w:val="24"/>
        </w:rPr>
        <w:t xml:space="preserve">Infection with the conditional </w:t>
      </w:r>
      <w:r w:rsidRPr="00A47908">
        <w:rPr>
          <w:rFonts w:ascii="Symbol" w:hAnsi="Symbol" w:cs="Arial"/>
          <w:sz w:val="24"/>
          <w:szCs w:val="24"/>
        </w:rPr>
        <w:t></w:t>
      </w:r>
      <w:r>
        <w:rPr>
          <w:rFonts w:ascii="Arial" w:hAnsi="Arial" w:cs="Arial"/>
          <w:sz w:val="24"/>
          <w:szCs w:val="24"/>
        </w:rPr>
        <w:t xml:space="preserve">-tubulin mutant did not result in mature black </w:t>
      </w:r>
      <w:proofErr w:type="spellStart"/>
      <w:r>
        <w:rPr>
          <w:rFonts w:ascii="Arial" w:hAnsi="Arial" w:cs="Arial"/>
          <w:sz w:val="24"/>
          <w:szCs w:val="24"/>
        </w:rPr>
        <w:t>pycnidia</w:t>
      </w:r>
      <w:proofErr w:type="spellEnd"/>
      <w:r>
        <w:rPr>
          <w:rFonts w:ascii="Arial" w:hAnsi="Arial" w:cs="Arial"/>
          <w:sz w:val="24"/>
          <w:szCs w:val="24"/>
        </w:rPr>
        <w:t xml:space="preserve">, but induced yellow chlorosis. Such discolouration is only rarely found in negative control leaves. </w:t>
      </w:r>
    </w:p>
    <w:p w:rsidR="000729FC" w:rsidRDefault="000729FC" w:rsidP="002F3490">
      <w:pPr>
        <w:spacing w:after="120"/>
        <w:jc w:val="both"/>
        <w:rPr>
          <w:rFonts w:ascii="Arial" w:hAnsi="Arial" w:cs="Arial"/>
          <w:b/>
          <w:color w:val="000000" w:themeColor="text1"/>
        </w:rPr>
      </w:pPr>
    </w:p>
    <w:p w:rsidR="000729FC" w:rsidRDefault="000729FC" w:rsidP="002F3490">
      <w:pPr>
        <w:spacing w:after="120"/>
        <w:jc w:val="both"/>
        <w:rPr>
          <w:rFonts w:ascii="Arial" w:hAnsi="Arial" w:cs="Arial"/>
          <w:b/>
          <w:color w:val="000000" w:themeColor="text1"/>
        </w:rPr>
      </w:pPr>
    </w:p>
    <w:p w:rsidR="002F3490" w:rsidRPr="003E6045" w:rsidRDefault="002F3490" w:rsidP="002F3490">
      <w:pPr>
        <w:spacing w:after="120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 Supplementary </w:t>
      </w:r>
      <w:r w:rsidRPr="003E6045">
        <w:rPr>
          <w:rFonts w:ascii="Arial" w:hAnsi="Arial" w:cs="Arial"/>
          <w:b/>
          <w:color w:val="000000" w:themeColor="text1"/>
        </w:rPr>
        <w:t xml:space="preserve">Table </w:t>
      </w:r>
      <w:r>
        <w:rPr>
          <w:rFonts w:ascii="Arial" w:hAnsi="Arial" w:cs="Arial"/>
          <w:b/>
          <w:color w:val="000000" w:themeColor="text1"/>
        </w:rPr>
        <w:t>1</w:t>
      </w:r>
      <w:r w:rsidRPr="003E6045">
        <w:rPr>
          <w:rFonts w:ascii="Arial" w:hAnsi="Arial" w:cs="Arial"/>
          <w:color w:val="000000" w:themeColor="text1"/>
        </w:rPr>
        <w:t xml:space="preserve"> Experimental usage of </w:t>
      </w:r>
      <w:r w:rsidRPr="003E6045">
        <w:rPr>
          <w:rFonts w:ascii="Arial" w:hAnsi="Arial" w:cs="Arial"/>
          <w:i/>
          <w:color w:val="000000" w:themeColor="text1"/>
        </w:rPr>
        <w:t xml:space="preserve">Z. tritici </w:t>
      </w:r>
      <w:r w:rsidRPr="003E6045">
        <w:rPr>
          <w:rFonts w:ascii="Arial" w:hAnsi="Arial" w:cs="Arial"/>
          <w:color w:val="000000" w:themeColor="text1"/>
        </w:rPr>
        <w:t>strains</w:t>
      </w:r>
    </w:p>
    <w:tbl>
      <w:tblPr>
        <w:tblW w:w="8789" w:type="dxa"/>
        <w:jc w:val="center"/>
        <w:tblLayout w:type="fixed"/>
        <w:tblLook w:val="01E0" w:firstRow="1" w:lastRow="1" w:firstColumn="1" w:lastColumn="1" w:noHBand="0" w:noVBand="0"/>
      </w:tblPr>
      <w:tblGrid>
        <w:gridCol w:w="3544"/>
        <w:gridCol w:w="5231"/>
        <w:gridCol w:w="14"/>
      </w:tblGrid>
      <w:tr w:rsidR="002F3490" w:rsidRPr="00CF756B" w:rsidTr="008D3510">
        <w:trPr>
          <w:jc w:val="center"/>
        </w:trPr>
        <w:tc>
          <w:tcPr>
            <w:tcW w:w="8789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2F3490" w:rsidRPr="003E6045" w:rsidRDefault="002F3490" w:rsidP="008D3510">
            <w:pPr>
              <w:spacing w:before="60" w:after="80" w:line="220" w:lineRule="exact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3E6045">
              <w:rPr>
                <w:rFonts w:ascii="Times New Roman" w:eastAsia="Times New Roman" w:hAnsi="Times New Roman"/>
                <w:b/>
                <w:sz w:val="20"/>
                <w:szCs w:val="20"/>
              </w:rPr>
              <w:t>Strain name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    </w:t>
            </w:r>
            <w:r w:rsidRPr="003E6045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Figure </w:t>
            </w:r>
          </w:p>
        </w:tc>
      </w:tr>
      <w:tr w:rsidR="002F3490" w:rsidRPr="000D1FDD" w:rsidTr="008D3510">
        <w:trPr>
          <w:gridAfter w:val="1"/>
          <w:wAfter w:w="14" w:type="dxa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F3490" w:rsidRPr="003E6045" w:rsidRDefault="002F3490" w:rsidP="008D3510">
            <w:pPr>
              <w:spacing w:before="60" w:after="0" w:line="2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PO323_P</w:t>
            </w:r>
            <w:r w:rsidRPr="003E6045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ar1</w:t>
            </w: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_mChSso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490" w:rsidRPr="003E6045" w:rsidRDefault="002F3490" w:rsidP="0098171B">
            <w:pPr>
              <w:spacing w:before="40"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Figures: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</w:t>
            </w: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A,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</w:t>
            </w: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B,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C,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F</w:t>
            </w:r>
          </w:p>
        </w:tc>
      </w:tr>
      <w:tr w:rsidR="002F3490" w:rsidRPr="000D1FDD" w:rsidTr="008D3510">
        <w:trPr>
          <w:gridAfter w:val="1"/>
          <w:wAfter w:w="14" w:type="dxa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F3490" w:rsidRPr="003E6045" w:rsidRDefault="002F3490" w:rsidP="008D3510">
            <w:pPr>
              <w:spacing w:before="60" w:after="0" w:line="2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PO323_P</w:t>
            </w:r>
            <w:r w:rsidRPr="003E6045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icl1</w:t>
            </w: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_mChSso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490" w:rsidRPr="003E6045" w:rsidRDefault="002F3490" w:rsidP="0098171B">
            <w:pPr>
              <w:spacing w:before="40"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Figures: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A, 3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D,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E,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F</w:t>
            </w:r>
          </w:p>
        </w:tc>
      </w:tr>
      <w:tr w:rsidR="002F3490" w:rsidRPr="000D1FDD" w:rsidTr="008D3510">
        <w:trPr>
          <w:gridAfter w:val="1"/>
          <w:wAfter w:w="14" w:type="dxa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490" w:rsidRPr="003E6045" w:rsidRDefault="002F3490" w:rsidP="008D3510">
            <w:pPr>
              <w:spacing w:before="60" w:after="0" w:line="2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PO323</w:t>
            </w:r>
            <w:r w:rsidRPr="003E6045">
              <w:rPr>
                <w:rFonts w:ascii="Times New Roman" w:hAnsi="Times New Roman"/>
                <w:sz w:val="20"/>
                <w:szCs w:val="20"/>
              </w:rPr>
              <w:t>_</w:t>
            </w: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490" w:rsidRPr="003E6045" w:rsidRDefault="002F3490" w:rsidP="0098171B">
            <w:pPr>
              <w:spacing w:before="40"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Figure: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3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F</w:t>
            </w:r>
          </w:p>
        </w:tc>
      </w:tr>
      <w:tr w:rsidR="002F3490" w:rsidRPr="000D1FDD" w:rsidTr="008D3510">
        <w:trPr>
          <w:gridAfter w:val="1"/>
          <w:wAfter w:w="14" w:type="dxa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490" w:rsidRPr="003E6045" w:rsidRDefault="002F3490" w:rsidP="008D3510">
            <w:pPr>
              <w:spacing w:before="60" w:after="0" w:line="2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PO323</w:t>
            </w:r>
            <w:r w:rsidRPr="003E6045">
              <w:rPr>
                <w:rFonts w:ascii="Times New Roman" w:hAnsi="Times New Roman"/>
                <w:sz w:val="20"/>
                <w:szCs w:val="20"/>
              </w:rPr>
              <w:t>_</w:t>
            </w: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tG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490" w:rsidRPr="003E6045" w:rsidRDefault="002F3490" w:rsidP="0098171B">
            <w:pPr>
              <w:spacing w:before="40"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Figures: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</w:t>
            </w: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B,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</w:t>
            </w: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C,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</w:t>
            </w: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D,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</w:t>
            </w: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E,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</w:t>
            </w: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F</w:t>
            </w:r>
          </w:p>
        </w:tc>
      </w:tr>
      <w:tr w:rsidR="002F3490" w:rsidRPr="000D1FDD" w:rsidTr="008D3510">
        <w:trPr>
          <w:gridAfter w:val="1"/>
          <w:wAfter w:w="14" w:type="dxa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F3490" w:rsidRPr="003E6045" w:rsidRDefault="002F3490" w:rsidP="008D3510">
            <w:pPr>
              <w:spacing w:before="60" w:after="0" w:line="2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PO323</w:t>
            </w:r>
            <w:r w:rsidRPr="003E6045">
              <w:rPr>
                <w:rFonts w:ascii="Times New Roman" w:hAnsi="Times New Roman"/>
                <w:sz w:val="20"/>
                <w:szCs w:val="20"/>
              </w:rPr>
              <w:t>_</w:t>
            </w: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ZtG_P</w:t>
            </w:r>
            <w:r w:rsidRPr="003E6045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ar1</w:t>
            </w: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ub2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490" w:rsidRPr="003E6045" w:rsidRDefault="002F3490" w:rsidP="0098171B">
            <w:pPr>
              <w:spacing w:before="40"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Figures: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</w:t>
            </w: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B,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</w:t>
            </w: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C,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</w:t>
            </w: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D,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</w:t>
            </w: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E,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4</w:t>
            </w: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F</w:t>
            </w:r>
            <w:r w:rsidR="00F455E3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; Suppl. Fig. 1</w:t>
            </w:r>
          </w:p>
        </w:tc>
      </w:tr>
      <w:tr w:rsidR="002F3490" w:rsidRPr="000D1FDD" w:rsidTr="008D3510">
        <w:trPr>
          <w:gridAfter w:val="1"/>
          <w:wAfter w:w="14" w:type="dxa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F3490" w:rsidRPr="003E6045" w:rsidRDefault="002F3490" w:rsidP="008D3510">
            <w:pPr>
              <w:spacing w:before="60" w:after="0" w:line="2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PO323_P</w:t>
            </w:r>
            <w:r w:rsidRPr="003E6045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gal7</w:t>
            </w: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_mChSso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490" w:rsidRPr="003E6045" w:rsidRDefault="002F3490" w:rsidP="0098171B">
            <w:pPr>
              <w:spacing w:before="40"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Figure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s</w:t>
            </w: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: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A, 5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A,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B</w:t>
            </w:r>
          </w:p>
        </w:tc>
      </w:tr>
      <w:tr w:rsidR="002F3490" w:rsidRPr="000D1FDD" w:rsidTr="008D3510">
        <w:trPr>
          <w:gridAfter w:val="1"/>
          <w:wAfter w:w="14" w:type="dxa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2F3490" w:rsidRPr="003E6045" w:rsidRDefault="002F3490" w:rsidP="008D3510">
            <w:pPr>
              <w:spacing w:before="60" w:after="0" w:line="2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PO323_P</w:t>
            </w:r>
            <w:r w:rsidRPr="003E6045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ex1A</w:t>
            </w: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_mChSso1</w:t>
            </w:r>
          </w:p>
        </w:tc>
        <w:tc>
          <w:tcPr>
            <w:tcW w:w="5231" w:type="dxa"/>
            <w:tcBorders>
              <w:top w:val="nil"/>
              <w:left w:val="nil"/>
              <w:right w:val="nil"/>
            </w:tcBorders>
            <w:vAlign w:val="center"/>
          </w:tcPr>
          <w:p w:rsidR="002F3490" w:rsidRPr="003E6045" w:rsidRDefault="002F3490" w:rsidP="0098171B">
            <w:pPr>
              <w:spacing w:before="40"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Figures: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A, 2B, 5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C,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5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D</w:t>
            </w:r>
          </w:p>
        </w:tc>
      </w:tr>
      <w:tr w:rsidR="002F3490" w:rsidRPr="000D1FDD" w:rsidTr="008D3510">
        <w:trPr>
          <w:gridAfter w:val="1"/>
          <w:wAfter w:w="14" w:type="dxa"/>
          <w:jc w:val="center"/>
        </w:trPr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3490" w:rsidRPr="003E6045" w:rsidRDefault="002F3490" w:rsidP="008D3510">
            <w:pPr>
              <w:spacing w:before="60" w:after="0" w:line="200" w:lineRule="exac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PO323_P</w:t>
            </w:r>
            <w:r w:rsidRPr="003E6045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laraB</w:t>
            </w: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_mChSso1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F3490" w:rsidRPr="003E6045" w:rsidRDefault="002F3490" w:rsidP="0098171B">
            <w:pPr>
              <w:spacing w:before="40" w:after="60" w:line="240" w:lineRule="auto"/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</w:pPr>
            <w:r w:rsidRPr="003E6045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Figures: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2A, 6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A,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6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 xml:space="preserve">B, </w:t>
            </w:r>
            <w:r w:rsidR="0098171B"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6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PT"/>
              </w:rPr>
              <w:t>C</w:t>
            </w:r>
          </w:p>
        </w:tc>
      </w:tr>
    </w:tbl>
    <w:p w:rsidR="002F3490" w:rsidRDefault="002F3490" w:rsidP="002F3490">
      <w:pPr>
        <w:spacing w:after="120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0729FC" w:rsidRDefault="000729FC" w:rsidP="002F3490">
      <w:pPr>
        <w:spacing w:line="240" w:lineRule="auto"/>
        <w:jc w:val="both"/>
        <w:rPr>
          <w:rFonts w:ascii="Arial" w:hAnsi="Arial" w:cs="Arial"/>
          <w:b/>
          <w:color w:val="000000" w:themeColor="text1"/>
        </w:rPr>
      </w:pPr>
    </w:p>
    <w:p w:rsidR="000729FC" w:rsidRDefault="000729FC" w:rsidP="002F3490">
      <w:pPr>
        <w:spacing w:line="240" w:lineRule="auto"/>
        <w:jc w:val="both"/>
        <w:rPr>
          <w:rFonts w:ascii="Arial" w:hAnsi="Arial" w:cs="Arial"/>
          <w:b/>
          <w:color w:val="000000" w:themeColor="text1"/>
        </w:rPr>
      </w:pPr>
    </w:p>
    <w:p w:rsidR="000729FC" w:rsidRDefault="000729FC" w:rsidP="002F3490">
      <w:pPr>
        <w:spacing w:line="240" w:lineRule="auto"/>
        <w:jc w:val="both"/>
        <w:rPr>
          <w:rFonts w:ascii="Arial" w:hAnsi="Arial" w:cs="Arial"/>
          <w:b/>
          <w:color w:val="000000" w:themeColor="text1"/>
        </w:rPr>
      </w:pPr>
    </w:p>
    <w:p w:rsidR="000729FC" w:rsidRDefault="000729FC" w:rsidP="002F3490">
      <w:pPr>
        <w:spacing w:line="240" w:lineRule="auto"/>
        <w:jc w:val="both"/>
        <w:rPr>
          <w:rFonts w:ascii="Arial" w:hAnsi="Arial" w:cs="Arial"/>
          <w:b/>
          <w:color w:val="000000" w:themeColor="text1"/>
        </w:rPr>
      </w:pPr>
    </w:p>
    <w:p w:rsidR="002F3490" w:rsidRPr="003E6045" w:rsidRDefault="002F3490" w:rsidP="002F3490">
      <w:pPr>
        <w:spacing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 xml:space="preserve"> Supplementary </w:t>
      </w:r>
      <w:r w:rsidRPr="003E6045">
        <w:rPr>
          <w:rFonts w:ascii="Arial" w:hAnsi="Arial" w:cs="Arial"/>
          <w:b/>
          <w:color w:val="000000" w:themeColor="text1"/>
        </w:rPr>
        <w:t xml:space="preserve">Table </w:t>
      </w:r>
      <w:r>
        <w:rPr>
          <w:rFonts w:ascii="Arial" w:hAnsi="Arial" w:cs="Arial"/>
          <w:b/>
          <w:color w:val="000000" w:themeColor="text1"/>
        </w:rPr>
        <w:t xml:space="preserve">2 </w:t>
      </w:r>
      <w:r w:rsidRPr="003E6045">
        <w:rPr>
          <w:rFonts w:ascii="Arial" w:hAnsi="Arial" w:cs="Arial"/>
          <w:color w:val="000000" w:themeColor="text1"/>
        </w:rPr>
        <w:t>Primers used in this study</w:t>
      </w:r>
    </w:p>
    <w:tbl>
      <w:tblPr>
        <w:tblW w:w="8222" w:type="dxa"/>
        <w:jc w:val="center"/>
        <w:tblLayout w:type="fixed"/>
        <w:tblLook w:val="01E0" w:firstRow="1" w:lastRow="1" w:firstColumn="1" w:lastColumn="1" w:noHBand="0" w:noVBand="0"/>
      </w:tblPr>
      <w:tblGrid>
        <w:gridCol w:w="1276"/>
        <w:gridCol w:w="6946"/>
      </w:tblGrid>
      <w:tr w:rsidR="002F3490" w:rsidRPr="0038700E" w:rsidTr="008D3510">
        <w:trPr>
          <w:jc w:val="center"/>
        </w:trPr>
        <w:tc>
          <w:tcPr>
            <w:tcW w:w="8222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2F3490" w:rsidRPr="003E6045" w:rsidRDefault="002F3490" w:rsidP="008D3510">
            <w:pPr>
              <w:spacing w:before="40" w:after="40" w:line="240" w:lineRule="auto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Primer name</w:t>
            </w:r>
            <w:r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3E6045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Sequence (5’ to 3’)</w:t>
            </w:r>
          </w:p>
        </w:tc>
      </w:tr>
      <w:tr w:rsidR="002F3490" w:rsidRPr="00FF04F4" w:rsidTr="008D35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F3490" w:rsidRPr="003E6045" w:rsidRDefault="002F3490" w:rsidP="008D3510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K-Sep-13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2F3490" w:rsidRPr="003E6045" w:rsidRDefault="002F3490" w:rsidP="008D3510">
            <w:pPr>
              <w:spacing w:before="40" w:after="40" w:line="240" w:lineRule="auto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3E6045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CCAACTGATATTGAAGGAGCATT</w:t>
            </w:r>
          </w:p>
        </w:tc>
      </w:tr>
      <w:tr w:rsidR="002F3490" w:rsidRPr="00FF04F4" w:rsidTr="008D35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F3490" w:rsidRPr="003E6045" w:rsidRDefault="002F3490" w:rsidP="008D3510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K-Sep-13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490" w:rsidRPr="003E6045" w:rsidRDefault="002F3490" w:rsidP="008D3510">
            <w:pPr>
              <w:spacing w:before="40" w:after="40" w:line="240" w:lineRule="auto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3E6045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CCGATCTAGTAACATAGATGACA</w:t>
            </w:r>
          </w:p>
        </w:tc>
      </w:tr>
      <w:tr w:rsidR="002F3490" w:rsidRPr="00FF04F4" w:rsidTr="008D35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F3490" w:rsidRPr="003E6045" w:rsidRDefault="002F3490" w:rsidP="008D3510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K-Sep-21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490" w:rsidRPr="003E6045" w:rsidRDefault="002F3490" w:rsidP="008D3510">
            <w:pPr>
              <w:spacing w:before="40" w:after="40" w:line="240" w:lineRule="auto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3E6045">
              <w:rPr>
                <w:rFonts w:ascii="Courier New" w:eastAsia="Times New Roman" w:hAnsi="Courier New" w:cs="Courier New"/>
                <w:i/>
                <w:color w:val="000000" w:themeColor="text1"/>
                <w:sz w:val="20"/>
                <w:szCs w:val="20"/>
              </w:rPr>
              <w:t>TGGCAGGATATATTGTGGTGTAAACAAATT</w:t>
            </w:r>
            <w:r w:rsidRPr="003E6045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CAGTCGACGCCAGATGATGG</w:t>
            </w:r>
          </w:p>
        </w:tc>
      </w:tr>
      <w:tr w:rsidR="002F3490" w:rsidRPr="00FF04F4" w:rsidTr="008D35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F3490" w:rsidRPr="003E6045" w:rsidRDefault="002F3490" w:rsidP="008D3510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K-Sep-2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490" w:rsidRPr="003E6045" w:rsidRDefault="002F3490" w:rsidP="008D3510">
            <w:pPr>
              <w:spacing w:before="40" w:after="40" w:line="240" w:lineRule="auto"/>
              <w:rPr>
                <w:rFonts w:ascii="Courier New" w:eastAsia="Times New Roman" w:hAnsi="Courier New" w:cs="Courier New"/>
                <w:i/>
                <w:color w:val="000000" w:themeColor="text1"/>
                <w:sz w:val="20"/>
                <w:szCs w:val="20"/>
              </w:rPr>
            </w:pPr>
            <w:r w:rsidRPr="003E6045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CAAAAAATGCTCCTTCAATATCAGTTGGG</w:t>
            </w:r>
            <w:r w:rsidRPr="003E6045">
              <w:rPr>
                <w:rFonts w:ascii="Courier New" w:eastAsia="Times New Roman" w:hAnsi="Courier New" w:cs="Courier New"/>
                <w:i/>
                <w:color w:val="000000" w:themeColor="text1"/>
                <w:sz w:val="20"/>
                <w:szCs w:val="20"/>
              </w:rPr>
              <w:t>GGCGATGGTGGTATGCGGATG</w:t>
            </w:r>
          </w:p>
        </w:tc>
      </w:tr>
      <w:tr w:rsidR="002F3490" w:rsidRPr="00FF04F4" w:rsidTr="008D35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F3490" w:rsidRPr="003E6045" w:rsidRDefault="002F3490" w:rsidP="008D3510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K-Sep-21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490" w:rsidRPr="003E6045" w:rsidRDefault="002F3490" w:rsidP="008D3510">
            <w:pPr>
              <w:spacing w:before="40" w:after="40" w:line="240" w:lineRule="auto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3E6045">
              <w:rPr>
                <w:rFonts w:ascii="Courier New" w:eastAsia="Times New Roman" w:hAnsi="Courier New" w:cs="Courier New"/>
                <w:i/>
                <w:color w:val="000000" w:themeColor="text1"/>
                <w:sz w:val="20"/>
                <w:szCs w:val="20"/>
              </w:rPr>
              <w:t>GCGCGGTGTCATCTATGTTACTAGATCGGG</w:t>
            </w:r>
            <w:r w:rsidRPr="003E6045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ATAGTTGCTCTACGACCAATGCC</w:t>
            </w:r>
          </w:p>
        </w:tc>
      </w:tr>
      <w:tr w:rsidR="002F3490" w:rsidRPr="00FF04F4" w:rsidTr="008D35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F3490" w:rsidRPr="003E6045" w:rsidRDefault="002F3490" w:rsidP="008D3510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K-Sep-22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2F3490" w:rsidRPr="003E6045" w:rsidRDefault="002F3490" w:rsidP="008D3510">
            <w:pPr>
              <w:tabs>
                <w:tab w:val="left" w:pos="2004"/>
              </w:tabs>
              <w:spacing w:before="40" w:after="40" w:line="240" w:lineRule="auto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3E6045">
              <w:rPr>
                <w:rFonts w:ascii="Courier New" w:eastAsia="Times New Roman" w:hAnsi="Courier New" w:cs="Courier New"/>
                <w:i/>
                <w:color w:val="000000" w:themeColor="text1"/>
                <w:sz w:val="20"/>
                <w:szCs w:val="20"/>
              </w:rPr>
              <w:t>CGTACCGTTCAAGGAGATGACTTCACGCAT</w:t>
            </w:r>
            <w:r w:rsidRPr="003E6045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TGCGGGAGAGGACATAGTAACG</w:t>
            </w:r>
            <w:r w:rsidRPr="003E6045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ab/>
            </w:r>
          </w:p>
        </w:tc>
      </w:tr>
      <w:tr w:rsidR="002F3490" w:rsidRPr="00FF04F4" w:rsidTr="008D35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F3490" w:rsidRPr="003E6045" w:rsidRDefault="002F3490" w:rsidP="008D3510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K-Sep-2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</w:tcPr>
          <w:p w:rsidR="002F3490" w:rsidRPr="003E6045" w:rsidRDefault="002F3490" w:rsidP="008D3510">
            <w:pPr>
              <w:spacing w:before="40" w:after="40" w:line="240" w:lineRule="auto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3E6045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ATGCGTGAAGTCATCTCCTTGAAC</w:t>
            </w:r>
          </w:p>
        </w:tc>
      </w:tr>
      <w:tr w:rsidR="002F3490" w:rsidRPr="00FF04F4" w:rsidTr="008D351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F3490" w:rsidRPr="003E6045" w:rsidRDefault="002F3490" w:rsidP="008D3510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K-Sep-22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3490" w:rsidRPr="003E6045" w:rsidRDefault="002F3490" w:rsidP="008D3510">
            <w:pPr>
              <w:spacing w:before="40" w:after="40" w:line="240" w:lineRule="auto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3E6045">
              <w:rPr>
                <w:rFonts w:ascii="Courier New" w:eastAsia="Times New Roman" w:hAnsi="Courier New" w:cs="Courier New"/>
                <w:i/>
                <w:color w:val="000000" w:themeColor="text1"/>
                <w:sz w:val="20"/>
                <w:szCs w:val="20"/>
              </w:rPr>
              <w:t>TAAACGCTCTTTTCTCTTAGGTTTACCCGC</w:t>
            </w:r>
            <w:r w:rsidRPr="003E6045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TGGGACGCTCGATGCCAAGGTT</w:t>
            </w:r>
          </w:p>
        </w:tc>
      </w:tr>
      <w:tr w:rsidR="002F3490" w:rsidRPr="00FF04F4" w:rsidTr="008D3510">
        <w:trPr>
          <w:jc w:val="center"/>
        </w:trPr>
        <w:tc>
          <w:tcPr>
            <w:tcW w:w="8222" w:type="dxa"/>
            <w:gridSpan w:val="2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:rsidR="002F3490" w:rsidRPr="003E6045" w:rsidRDefault="002F3490" w:rsidP="008D3510">
            <w:pPr>
              <w:spacing w:before="40" w:after="10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3E604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Italics indicate sequence complementary with another DNA fragment, which allows homologous recombination in </w:t>
            </w:r>
            <w:r w:rsidRPr="003E6045">
              <w:rPr>
                <w:rFonts w:ascii="Times New Roman" w:eastAsia="Times New Roman" w:hAnsi="Times New Roman"/>
                <w:i/>
                <w:color w:val="000000" w:themeColor="text1"/>
                <w:sz w:val="20"/>
                <w:szCs w:val="20"/>
              </w:rPr>
              <w:t>S. cerevisiae</w:t>
            </w:r>
            <w:r w:rsidRPr="003E604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:rsidR="002F3490" w:rsidRDefault="002F3490" w:rsidP="002F3490"/>
    <w:p w:rsidR="002F3490" w:rsidRDefault="002F3490" w:rsidP="002F3490">
      <w:pPr>
        <w:spacing w:after="120"/>
        <w:ind w:firstLine="567"/>
        <w:jc w:val="both"/>
      </w:pPr>
    </w:p>
    <w:p w:rsidR="00464BB5" w:rsidRDefault="00464BB5"/>
    <w:sectPr w:rsidR="00464BB5" w:rsidSect="00FF278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490"/>
    <w:rsid w:val="000729FC"/>
    <w:rsid w:val="001C6553"/>
    <w:rsid w:val="002F3490"/>
    <w:rsid w:val="00464BB5"/>
    <w:rsid w:val="005F21AB"/>
    <w:rsid w:val="0098171B"/>
    <w:rsid w:val="00F45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D59E95-3767-4781-9891-3EA6CF9C0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34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F3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</dc:creator>
  <cp:keywords/>
  <dc:description/>
  <cp:lastModifiedBy>Bala Subramaniyam U.</cp:lastModifiedBy>
  <cp:revision>3</cp:revision>
  <dcterms:created xsi:type="dcterms:W3CDTF">2020-12-18T20:20:00Z</dcterms:created>
  <dcterms:modified xsi:type="dcterms:W3CDTF">2020-12-18T20:20:00Z</dcterms:modified>
</cp:coreProperties>
</file>